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EC922" w14:textId="2E3FC4FB" w:rsidR="006B3614" w:rsidRDefault="00D34D0D" w:rsidP="006B3614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S1</w:t>
      </w:r>
      <w:r w:rsidR="00801D9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>T</w:t>
      </w:r>
      <w:r w:rsidR="006B3614">
        <w:rPr>
          <w:rFonts w:ascii="Times New Roman" w:eastAsia="Times New Roman" w:hAnsi="Times New Roman" w:cs="Times New Roman"/>
          <w:color w:val="000000"/>
          <w:sz w:val="24"/>
        </w:rPr>
        <w:t>able</w:t>
      </w:r>
      <w:r w:rsidR="00D30FC5">
        <w:rPr>
          <w:rFonts w:ascii="Times New Roman" w:eastAsia="Times New Roman" w:hAnsi="Times New Roman" w:cs="Times New Roman"/>
          <w:color w:val="000000"/>
          <w:sz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6B3614">
        <w:rPr>
          <w:rFonts w:ascii="Times New Roman" w:eastAsia="Times New Roman" w:hAnsi="Times New Roman" w:cs="Times New Roman"/>
          <w:color w:val="000000"/>
          <w:sz w:val="24"/>
        </w:rPr>
        <w:t xml:space="preserve">Multiple regression analysis of </w:t>
      </w:r>
      <w:r w:rsidR="007B72FA">
        <w:rPr>
          <w:rFonts w:ascii="Times New Roman" w:eastAsia="Times New Roman" w:hAnsi="Times New Roman" w:cs="Times New Roman"/>
          <w:color w:val="000000"/>
          <w:sz w:val="24"/>
        </w:rPr>
        <w:t xml:space="preserve">parameters that determine </w:t>
      </w:r>
      <w:r w:rsidR="00E72E05">
        <w:rPr>
          <w:rFonts w:ascii="Times New Roman" w:eastAsia="Times New Roman" w:hAnsi="Times New Roman" w:cs="Times New Roman"/>
          <w:color w:val="000000"/>
          <w:sz w:val="24"/>
        </w:rPr>
        <w:t>poor sleep quality</w:t>
      </w:r>
      <w:r w:rsidR="006B3614">
        <w:rPr>
          <w:rFonts w:ascii="Times New Roman" w:eastAsia="Times New Roman" w:hAnsi="Times New Roman" w:cs="Times New Roman"/>
          <w:sz w:val="24"/>
        </w:rPr>
        <w:t xml:space="preserve"> and </w:t>
      </w:r>
      <w:r w:rsidR="00140DD6">
        <w:rPr>
          <w:rFonts w:ascii="Times New Roman" w:eastAsia="Times New Roman" w:hAnsi="Times New Roman" w:cs="Times New Roman"/>
          <w:sz w:val="24"/>
          <w:shd w:val="clear" w:color="auto" w:fill="FFFFFF"/>
        </w:rPr>
        <w:t>sleep disordered breathing</w:t>
      </w:r>
      <w:r w:rsidR="00140DD6" w:rsidDel="00E72E05"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1984"/>
        <w:gridCol w:w="1276"/>
      </w:tblGrid>
      <w:tr w:rsidR="006B3614" w14:paraId="0CE85DFA" w14:textId="77777777" w:rsidTr="000466C8">
        <w:trPr>
          <w:trHeight w:val="359"/>
        </w:trPr>
        <w:tc>
          <w:tcPr>
            <w:tcW w:w="2694" w:type="dxa"/>
            <w:vMerge w:val="restart"/>
            <w:tcBorders>
              <w:right w:val="single" w:sz="4" w:space="0" w:color="auto"/>
            </w:tcBorders>
            <w:vAlign w:val="center"/>
          </w:tcPr>
          <w:p w14:paraId="2DC6E1EA" w14:textId="77777777" w:rsidR="006B3614" w:rsidRDefault="006B3614" w:rsidP="000466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ariabl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D58934" w14:textId="77777777" w:rsidR="006B3614" w:rsidRDefault="00D30FC5" w:rsidP="00E72E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pict w14:anchorId="54B31C04">
                <v:line id="直線コネクタ 2" o:spid="_x0000_s1026" style="position:absolute;left:0;text-align:left;z-index:251660288;visibility:visible;mso-position-horizontal-relative:text;mso-position-vertical-relative:text;mso-width-relative:margin;mso-height-relative:margin" from="2.05pt,17.3pt" to="157.75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dj55QEAAAMEAAAOAAAAZHJzL2Uyb0RvYy54bWysU0tu2zAQ3RfoHQjua8ku0DSC5SwSpJui&#10;Nfo5AEMNLQL8gWQteeuue4H2EF20QJc9jBe5RoaULQdJgCJBN5SGnPdm3uNwftZrRdbgg7SmptNJ&#10;SQkYbhtpVjX9/OnyxWtKQmSmYcoaqOkGAj1bPH8271wFM9ta1YAnSGJC1bmatjG6qigCb0GzMLEO&#10;DB4K6zWLGPpV0XjWIbtWxawsXxWd9Y3zlkMIuHsxHNJF5hcCeHwvRIBIVE2xt5hXn9ertBaLOatW&#10;nrlW8n0b7AldaCYNFh2pLlhk5IuX96i05N4GK+KEW11YISSHrAHVTMs7aj62zEHWguYEN9oU/h8t&#10;f7deeiKbms4oMUzjFV3/+H395/tu+2v39dtu+3O3/UtmyafOhQrTz83S76Pglj6J7oXX6YtySJ+9&#10;3YzeQh8Jx83p6cnJy1O8An44K45A50N8A1aT9FNTJU2SzSq2fhsiFsPUQ0raViatwSrZXEqlcpAG&#10;Bs6VJ2uGVx37aWoZcbeyMErIIgkZWs9/caNgYP0AAq1IzebqeQiPnIxzMPHAqwxmJ5jADkZg+W/g&#10;Pj9BIQ/oY8AjIle2Jo5gLY31D1U/WiGG/IMDg+5kwZVtNvlSszU4adm5/atIo3w7zvDj213cAAAA&#10;//8DAFBLAwQUAAYACAAAACEADR9S4NwAAAAHAQAADwAAAGRycy9kb3ducmV2LnhtbEyOT2uDMBjG&#10;74N+h/AWdhlrtFYZzliK0MsOg9VRdkzNWyMzb8Sk1X77ZeywHp8/PM+v2M6mZ1ccXWdJQLyKgCE1&#10;VnXUCvis988vwJyXpGRvCQXc0MG2XDwUMld2og+8HnzLwgi5XArQ3g85567RaKRb2QEpZGc7GumD&#10;HFuuRjmFcdPzdRRl3MiOwoOWA1Yam+/DxQj4ap+S/bGmeqr8+znT8+34llZCPC7n3Sswj7P/L8Mv&#10;fkCHMjCd7IWUY72ATRyKApJNBizESZymwE5/Bi8Lfs9f/gAAAP//AwBQSwECLQAUAAYACAAAACEA&#10;toM4kv4AAADhAQAAEwAAAAAAAAAAAAAAAAAAAAAAW0NvbnRlbnRfVHlwZXNdLnhtbFBLAQItABQA&#10;BgAIAAAAIQA4/SH/1gAAAJQBAAALAAAAAAAAAAAAAAAAAC8BAABfcmVscy8ucmVsc1BLAQItABQA&#10;BgAIAAAAIQDNidj55QEAAAMEAAAOAAAAAAAAAAAAAAAAAC4CAABkcnMvZTJvRG9jLnhtbFBLAQIt&#10;ABQABgAIAAAAIQANH1Lg3AAAAAcBAAAPAAAAAAAAAAAAAAAAAD8EAABkcnMvZG93bnJldi54bWxQ&#10;SwUGAAAAAAQABADzAAAASAUAAAAA&#10;" strokecolor="black [3213]" strokeweight=".5pt">
                  <v:stroke joinstyle="miter"/>
                </v:line>
              </w:pict>
            </w:r>
            <w:r w:rsidR="00E72E05">
              <w:rPr>
                <w:rFonts w:ascii="Times New Roman" w:hAnsi="Times New Roman" w:cs="Times New Roman"/>
                <w:sz w:val="24"/>
              </w:rPr>
              <w:t>Poor sleep qualit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FD5666" w14:textId="77777777" w:rsidR="006B3614" w:rsidRDefault="00D30FC5" w:rsidP="00E72E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pict w14:anchorId="7646B445">
                <v:line id="直線コネクタ 1" o:spid="_x0000_s1027" style="position:absolute;left:0;text-align:left;z-index:251659264;visibility:visible;mso-position-horizontal-relative:text;mso-position-vertical-relative:text;mso-width-relative:margin;mso-height-relative:margin" from="1.3pt,17.25pt" to="157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37N4wEAAAMEAAAOAAAAZHJzL2Uyb0RvYy54bWysU0uOEzEQ3SNxB8t74s4gMUwrnVnMaNgg&#10;iPgcwOMupy35J9ukO9uw5gJwCBYgseQwWcw1KLuTzgiQEIhNdZdd71XVq/LicjCabCBE5WxD57OK&#10;ErDCtcquG/r2zc2jp5TExG3LtbPQ0C1Eerl8+GDR+xrOXOd0C4EgiY117xvapeRrxqLowPA4cx4s&#10;XkoXDE/ohjVrA++R3Wh2VlVPWO9C64MTECOeXo+XdFn4pQSRXkoZIRHdUKwtFRuKvc2WLRe8Xgfu&#10;OyUOZfB/qMJwZTHpRHXNEyfvgvqFyigRXHQyzYQzzEmpBJQesJt59VM3rzvuofSC4kQ/yRT/H614&#10;sVkFolqcHSWWGxzR3aevd98+7ndf9u8/7Hef97vvZJ516n2sMfzKrsLBi34VctODDCZ/sR0yFG23&#10;k7YwJCLwcH5xfv74AkcgjnfsBPQhpmfgDMk/DdXK5rZ5zTfPY8JkGHoMycfaZhudVu2N0ro4eWHg&#10;Sgey4TjqNJSSEXcvCr2MZLmRsfTyl7YaRtZXIFGKXGzJXpbwxMmFAJuOvNpidIZJrGACVn8GHuIz&#10;FMqC/g14QpTMzqYJbJR14XfZT1LIMf6owNh3luDWtdsy1CINblpR/PAq8irf9wv89HaXPwAAAP//&#10;AwBQSwMEFAAGAAgAAAAhAEc70oDdAAAABwEAAA8AAABkcnMvZG93bnJldi54bWxMj0FLw0AQhe+C&#10;/2EZwYvYTZs2SMymSKAXD4KNFI/b7DQbzM6G7LZJ/70jHvT45j3e+6bYzq4XFxxD50nBcpGAQGq8&#10;6ahV8FHvHp9AhKjJ6N4TKrhigG15e1Po3PiJ3vGyj63gEgq5VmBjHHIpQ2PR6bDwAxJ7Jz86HVmO&#10;rTSjnrjc9XKVJJl0uiNesHrAymLztT87BZ/tQ7o71FRPVXw7ZXa+Hl43lVL3d/PLM4iIc/wLww8+&#10;o0PJTEd/JhNEr2CVcVBBut6AYDtdrvm14+9BloX8z19+AwAA//8DAFBLAQItABQABgAIAAAAIQC2&#10;gziS/gAAAOEBAAATAAAAAAAAAAAAAAAAAAAAAABbQ29udGVudF9UeXBlc10ueG1sUEsBAi0AFAAG&#10;AAgAAAAhADj9If/WAAAAlAEAAAsAAAAAAAAAAAAAAAAALwEAAF9yZWxzLy5yZWxzUEsBAi0AFAAG&#10;AAgAAAAhAKXzfs3jAQAAAwQAAA4AAAAAAAAAAAAAAAAALgIAAGRycy9lMm9Eb2MueG1sUEsBAi0A&#10;FAAGAAgAAAAhAEc70oDdAAAABwEAAA8AAAAAAAAAAAAAAAAAPQQAAGRycy9kb3ducmV2LnhtbFBL&#10;BQYAAAAABAAEAPMAAABHBQAAAAA=&#10;" strokecolor="black [3213]" strokeweight=".5pt">
                  <v:stroke joinstyle="miter"/>
                </v:line>
              </w:pict>
            </w:r>
            <w:r w:rsidR="00E72E05">
              <w:rPr>
                <w:rFonts w:ascii="Times New Roman" w:hAnsi="Times New Roman" w:cs="Times New Roman"/>
                <w:sz w:val="24"/>
              </w:rPr>
              <w:t>SDB</w:t>
            </w:r>
          </w:p>
        </w:tc>
      </w:tr>
      <w:tr w:rsidR="006B3614" w14:paraId="3E54B27A" w14:textId="77777777" w:rsidTr="000466C8">
        <w:trPr>
          <w:trHeight w:val="369"/>
        </w:trPr>
        <w:tc>
          <w:tcPr>
            <w:tcW w:w="2694" w:type="dxa"/>
            <w:vMerge/>
            <w:tcBorders>
              <w:right w:val="single" w:sz="4" w:space="0" w:color="auto"/>
            </w:tcBorders>
          </w:tcPr>
          <w:p w14:paraId="4969E7E8" w14:textId="77777777" w:rsidR="006B3614" w:rsidRDefault="006B3614" w:rsidP="000466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F28FEF" w14:textId="77777777" w:rsidR="006B3614" w:rsidRDefault="006B3614" w:rsidP="000466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8D02A" w14:textId="77777777" w:rsidR="006B3614" w:rsidRDefault="006B3614" w:rsidP="000466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A6BD57" w14:textId="77777777" w:rsidR="006B3614" w:rsidRDefault="006B3614" w:rsidP="000466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A8386" w14:textId="77777777" w:rsidR="006B3614" w:rsidRDefault="006B3614" w:rsidP="000466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4294B" w14:paraId="09B1C1E5" w14:textId="77777777" w:rsidTr="00D443D4">
        <w:trPr>
          <w:trHeight w:val="360"/>
        </w:trPr>
        <w:tc>
          <w:tcPr>
            <w:tcW w:w="2694" w:type="dxa"/>
            <w:shd w:val="clear" w:color="auto" w:fill="auto"/>
          </w:tcPr>
          <w:p w14:paraId="524FC378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90AA191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7E522C1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C72E8E0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F5CE45E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4294B" w14:paraId="059B9781" w14:textId="77777777" w:rsidTr="00D443D4">
        <w:trPr>
          <w:trHeight w:val="360"/>
        </w:trPr>
        <w:tc>
          <w:tcPr>
            <w:tcW w:w="2694" w:type="dxa"/>
            <w:shd w:val="clear" w:color="auto" w:fill="auto"/>
          </w:tcPr>
          <w:p w14:paraId="03681635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 w:hint="eastAsia"/>
                <w:sz w:val="24"/>
              </w:rPr>
              <w:t>Depress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nl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B28A294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="00302961">
              <w:rPr>
                <w:rFonts w:ascii="Times New Roman" w:hAnsi="Times New Roman" w:cs="Times New Roman"/>
                <w:sz w:val="24"/>
              </w:rPr>
              <w:t>56</w:t>
            </w:r>
            <w:r w:rsidRPr="00D443D4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</w:t>
            </w:r>
            <w:r w:rsidR="00302961">
              <w:rPr>
                <w:rFonts w:ascii="Times New Roman" w:hAnsi="Times New Roman" w:cs="Times New Roman"/>
                <w:sz w:val="24"/>
              </w:rPr>
              <w:t>64</w:t>
            </w:r>
            <w:r w:rsidRPr="00D443D4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0</w:t>
            </w:r>
            <w:r w:rsidR="00302961">
              <w:rPr>
                <w:rFonts w:ascii="Times New Roman" w:hAnsi="Times New Roman" w:cs="Times New Roman"/>
                <w:sz w:val="24"/>
              </w:rPr>
              <w:t>1</w:t>
            </w:r>
            <w:r w:rsidRPr="00D443D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0F1F1DD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443D4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CD88CEC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302961">
              <w:rPr>
                <w:rFonts w:ascii="Times New Roman" w:hAnsi="Times New Roman" w:cs="Times New Roman"/>
                <w:sz w:val="24"/>
              </w:rPr>
              <w:t>83</w:t>
            </w:r>
            <w:r w:rsidRPr="00D443D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43D4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302961">
              <w:rPr>
                <w:rFonts w:ascii="Times New Roman" w:hAnsi="Times New Roman" w:cs="Times New Roman"/>
                <w:sz w:val="24"/>
              </w:rPr>
              <w:t>5</w:t>
            </w:r>
            <w:r w:rsidRPr="00D443D4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443D4">
              <w:rPr>
                <w:rFonts w:ascii="Times New Roman" w:hAnsi="Times New Roman" w:cs="Times New Roman"/>
                <w:sz w:val="24"/>
              </w:rPr>
              <w:t>1.</w:t>
            </w:r>
            <w:r w:rsidR="00302961">
              <w:rPr>
                <w:rFonts w:ascii="Times New Roman" w:hAnsi="Times New Roman" w:cs="Times New Roman"/>
                <w:sz w:val="24"/>
              </w:rPr>
              <w:t>54</w:t>
            </w:r>
            <w:r w:rsidRPr="00D443D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AA2E0EB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443D4">
              <w:rPr>
                <w:rFonts w:ascii="Times New Roman" w:hAnsi="Times New Roman" w:cs="Times New Roman"/>
                <w:sz w:val="24"/>
              </w:rPr>
              <w:t>.</w:t>
            </w:r>
            <w:r w:rsidR="00302961">
              <w:rPr>
                <w:rFonts w:ascii="Times New Roman" w:hAnsi="Times New Roman" w:cs="Times New Roman"/>
                <w:sz w:val="24"/>
              </w:rPr>
              <w:t>562</w:t>
            </w:r>
          </w:p>
        </w:tc>
      </w:tr>
      <w:tr w:rsidR="0034294B" w14:paraId="0B768573" w14:textId="77777777" w:rsidTr="00D443D4">
        <w:trPr>
          <w:trHeight w:val="360"/>
        </w:trPr>
        <w:tc>
          <w:tcPr>
            <w:tcW w:w="2694" w:type="dxa"/>
            <w:shd w:val="clear" w:color="auto" w:fill="auto"/>
          </w:tcPr>
          <w:p w14:paraId="3D0FD434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 w:hint="eastAsia"/>
                <w:sz w:val="24"/>
              </w:rPr>
              <w:t>Anxiety</w:t>
            </w:r>
            <w:r>
              <w:rPr>
                <w:rFonts w:ascii="Times New Roman" w:hAnsi="Times New Roman" w:cs="Times New Roman"/>
                <w:sz w:val="24"/>
              </w:rPr>
              <w:t xml:space="preserve"> onl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34CAC67" w14:textId="77777777" w:rsidR="0034294B" w:rsidRPr="00D443D4" w:rsidRDefault="00302961" w:rsidP="003429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3</w:t>
            </w:r>
            <w:r w:rsidR="0034294B" w:rsidRPr="00D443D4">
              <w:rPr>
                <w:rFonts w:ascii="Times New Roman" w:hAnsi="Times New Roman" w:cs="Times New Roman"/>
                <w:sz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  <w:r w:rsidR="0034294B" w:rsidRPr="00D443D4">
              <w:rPr>
                <w:rFonts w:ascii="Times New Roman" w:hAnsi="Times New Roman" w:cs="Times New Roman"/>
                <w:sz w:val="24"/>
              </w:rPr>
              <w:t>-</w:t>
            </w:r>
            <w:r w:rsidR="0034294B">
              <w:rPr>
                <w:rFonts w:ascii="Times New Roman" w:hAnsi="Times New Roman" w:cs="Times New Roman"/>
                <w:sz w:val="24"/>
              </w:rPr>
              <w:t>6.</w:t>
            </w:r>
            <w:r>
              <w:rPr>
                <w:rFonts w:ascii="Times New Roman" w:hAnsi="Times New Roman" w:cs="Times New Roman"/>
                <w:sz w:val="24"/>
              </w:rPr>
              <w:t>41</w:t>
            </w:r>
            <w:r w:rsidR="0034294B" w:rsidRPr="00D443D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F7EB945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443D4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B965B57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302961">
              <w:rPr>
                <w:rFonts w:ascii="Times New Roman" w:hAnsi="Times New Roman" w:cs="Times New Roman"/>
                <w:sz w:val="24"/>
              </w:rPr>
              <w:t>0</w:t>
            </w:r>
            <w:r w:rsidRPr="00D443D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43D4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302961">
              <w:rPr>
                <w:rFonts w:ascii="Times New Roman" w:hAnsi="Times New Roman" w:cs="Times New Roman"/>
                <w:sz w:val="24"/>
              </w:rPr>
              <w:t>1</w:t>
            </w:r>
            <w:r w:rsidRPr="00D443D4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443D4">
              <w:rPr>
                <w:rFonts w:ascii="Times New Roman" w:hAnsi="Times New Roman" w:cs="Times New Roman"/>
                <w:sz w:val="24"/>
              </w:rPr>
              <w:t>1.</w:t>
            </w:r>
            <w:r w:rsidR="00302961">
              <w:rPr>
                <w:rFonts w:ascii="Times New Roman" w:hAnsi="Times New Roman" w:cs="Times New Roman"/>
                <w:sz w:val="24"/>
              </w:rPr>
              <w:t>18</w:t>
            </w:r>
            <w:r w:rsidRPr="00D443D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23AF930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443D4">
              <w:rPr>
                <w:rFonts w:ascii="Times New Roman" w:hAnsi="Times New Roman" w:cs="Times New Roman"/>
                <w:sz w:val="24"/>
              </w:rPr>
              <w:t>.</w:t>
            </w:r>
            <w:r w:rsidR="00302961">
              <w:rPr>
                <w:rFonts w:ascii="Times New Roman" w:hAnsi="Times New Roman" w:cs="Times New Roman"/>
                <w:sz w:val="24"/>
              </w:rPr>
              <w:t>182</w:t>
            </w:r>
          </w:p>
        </w:tc>
      </w:tr>
      <w:tr w:rsidR="0034294B" w14:paraId="781A09D5" w14:textId="77777777" w:rsidTr="00D443D4">
        <w:trPr>
          <w:trHeight w:val="360"/>
        </w:trPr>
        <w:tc>
          <w:tcPr>
            <w:tcW w:w="2694" w:type="dxa"/>
            <w:shd w:val="clear" w:color="auto" w:fill="auto"/>
          </w:tcPr>
          <w:p w14:paraId="5CEA4C8A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 w:hint="eastAsia"/>
                <w:sz w:val="24"/>
              </w:rPr>
              <w:t>Depression and anxiet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3873A14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302961">
              <w:rPr>
                <w:rFonts w:ascii="Times New Roman" w:hAnsi="Times New Roman" w:cs="Times New Roman"/>
                <w:sz w:val="24"/>
              </w:rPr>
              <w:t>6</w:t>
            </w:r>
            <w:r w:rsidRPr="00D443D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302961">
              <w:rPr>
                <w:rFonts w:ascii="Times New Roman" w:hAnsi="Times New Roman" w:cs="Times New Roman"/>
                <w:sz w:val="24"/>
              </w:rPr>
              <w:t>3.00</w:t>
            </w:r>
            <w:r w:rsidRPr="00D443D4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8.</w:t>
            </w:r>
            <w:r w:rsidR="00302961">
              <w:rPr>
                <w:rFonts w:ascii="Times New Roman" w:hAnsi="Times New Roman" w:cs="Times New Roman"/>
                <w:sz w:val="24"/>
              </w:rPr>
              <w:t>20</w:t>
            </w:r>
            <w:r w:rsidRPr="00D443D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5CBD2FB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769A620" w14:textId="77777777" w:rsidR="0034294B" w:rsidRPr="00D443D4" w:rsidRDefault="0034294B" w:rsidP="0034294B">
            <w:pPr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/>
                <w:sz w:val="24"/>
              </w:rPr>
              <w:t>1.</w:t>
            </w:r>
            <w:r w:rsidR="00302961">
              <w:rPr>
                <w:rFonts w:ascii="Times New Roman" w:hAnsi="Times New Roman" w:cs="Times New Roman"/>
                <w:sz w:val="24"/>
              </w:rPr>
              <w:t>25</w:t>
            </w:r>
            <w:r w:rsidRPr="00D443D4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302961">
              <w:rPr>
                <w:rFonts w:ascii="Times New Roman" w:hAnsi="Times New Roman" w:cs="Times New Roman"/>
                <w:sz w:val="24"/>
              </w:rPr>
              <w:t>76</w:t>
            </w:r>
            <w:r w:rsidRPr="00D443D4">
              <w:rPr>
                <w:rFonts w:ascii="Times New Roman" w:hAnsi="Times New Roman" w:cs="Times New Roman"/>
                <w:sz w:val="24"/>
              </w:rPr>
              <w:t>-</w:t>
            </w:r>
            <w:r w:rsidR="00302961">
              <w:rPr>
                <w:rFonts w:ascii="Times New Roman" w:hAnsi="Times New Roman" w:cs="Times New Roman"/>
                <w:sz w:val="24"/>
              </w:rPr>
              <w:t>2.08</w:t>
            </w:r>
            <w:r w:rsidRPr="00D443D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B16E348" w14:textId="77777777" w:rsidR="0034294B" w:rsidRPr="00D443D4" w:rsidRDefault="0034294B" w:rsidP="003429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43D4">
              <w:rPr>
                <w:rFonts w:ascii="Times New Roman" w:hAnsi="Times New Roman" w:cs="Times New Roman"/>
                <w:sz w:val="24"/>
              </w:rPr>
              <w:t>0.</w:t>
            </w:r>
            <w:r w:rsidR="00302961">
              <w:rPr>
                <w:rFonts w:ascii="Times New Roman" w:hAnsi="Times New Roman" w:cs="Times New Roman"/>
                <w:sz w:val="24"/>
              </w:rPr>
              <w:t>382</w:t>
            </w:r>
          </w:p>
        </w:tc>
      </w:tr>
    </w:tbl>
    <w:p w14:paraId="19F837ED" w14:textId="77777777" w:rsidR="006B3614" w:rsidRPr="00B61375" w:rsidRDefault="006B3614" w:rsidP="006B3614">
      <w:pPr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OR, odds ratio; CI, confidence interval; SDB, sleep disordered breathing.</w:t>
      </w:r>
    </w:p>
    <w:p w14:paraId="62864933" w14:textId="77777777" w:rsidR="006B3614" w:rsidRPr="006B3614" w:rsidRDefault="006B3614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</w:p>
    <w:sectPr w:rsidR="006B3614" w:rsidRPr="006B3614" w:rsidSect="00B6137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244FA6" w14:textId="77777777" w:rsidR="007F1686" w:rsidRDefault="007F1686" w:rsidP="00C846DD">
      <w:r>
        <w:separator/>
      </w:r>
    </w:p>
  </w:endnote>
  <w:endnote w:type="continuationSeparator" w:id="0">
    <w:p w14:paraId="2B550BD7" w14:textId="77777777" w:rsidR="007F1686" w:rsidRDefault="007F1686" w:rsidP="00C8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7EADB6" w14:textId="77777777" w:rsidR="007F1686" w:rsidRDefault="007F1686" w:rsidP="00C846DD">
      <w:r>
        <w:separator/>
      </w:r>
    </w:p>
  </w:footnote>
  <w:footnote w:type="continuationSeparator" w:id="0">
    <w:p w14:paraId="3C4F6895" w14:textId="77777777" w:rsidR="007F1686" w:rsidRDefault="007F1686" w:rsidP="00C846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CF01F8"/>
    <w:multiLevelType w:val="hybridMultilevel"/>
    <w:tmpl w:val="6DDE4A72"/>
    <w:lvl w:ilvl="0" w:tplc="1E72421A">
      <w:start w:val="3"/>
      <w:numFmt w:val="bullet"/>
      <w:lvlText w:val="★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1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7967"/>
    <w:rsid w:val="000A3550"/>
    <w:rsid w:val="000C21B1"/>
    <w:rsid w:val="00140DD6"/>
    <w:rsid w:val="001834F7"/>
    <w:rsid w:val="0018380F"/>
    <w:rsid w:val="00226916"/>
    <w:rsid w:val="00293560"/>
    <w:rsid w:val="002B3C09"/>
    <w:rsid w:val="002B68FE"/>
    <w:rsid w:val="00302961"/>
    <w:rsid w:val="0034294B"/>
    <w:rsid w:val="003C2E7F"/>
    <w:rsid w:val="003C6224"/>
    <w:rsid w:val="00471DAE"/>
    <w:rsid w:val="004B2B38"/>
    <w:rsid w:val="004C5C9A"/>
    <w:rsid w:val="004D1A83"/>
    <w:rsid w:val="004D3B90"/>
    <w:rsid w:val="005F7326"/>
    <w:rsid w:val="00680B55"/>
    <w:rsid w:val="00684964"/>
    <w:rsid w:val="006B3614"/>
    <w:rsid w:val="006D6446"/>
    <w:rsid w:val="006F3C3C"/>
    <w:rsid w:val="00787C9A"/>
    <w:rsid w:val="007B72FA"/>
    <w:rsid w:val="007F1686"/>
    <w:rsid w:val="00801D9B"/>
    <w:rsid w:val="00894171"/>
    <w:rsid w:val="00980AF8"/>
    <w:rsid w:val="00990B57"/>
    <w:rsid w:val="009D0919"/>
    <w:rsid w:val="009E05BC"/>
    <w:rsid w:val="00A24F80"/>
    <w:rsid w:val="00A5093D"/>
    <w:rsid w:val="00AE1DF1"/>
    <w:rsid w:val="00B10561"/>
    <w:rsid w:val="00B462E4"/>
    <w:rsid w:val="00B61375"/>
    <w:rsid w:val="00BC45C3"/>
    <w:rsid w:val="00C57967"/>
    <w:rsid w:val="00C846DD"/>
    <w:rsid w:val="00CB73C2"/>
    <w:rsid w:val="00CC782A"/>
    <w:rsid w:val="00D30FC5"/>
    <w:rsid w:val="00D34D0D"/>
    <w:rsid w:val="00D443D4"/>
    <w:rsid w:val="00DA15FE"/>
    <w:rsid w:val="00DC2E0F"/>
    <w:rsid w:val="00E1463D"/>
    <w:rsid w:val="00E72E05"/>
    <w:rsid w:val="00EE3C2A"/>
    <w:rsid w:val="00EF62B1"/>
    <w:rsid w:val="00F20425"/>
    <w:rsid w:val="00FA302E"/>
    <w:rsid w:val="00FA61FB"/>
    <w:rsid w:val="00FC7041"/>
    <w:rsid w:val="00FD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>
      <v:textbox inset="5.85pt,.7pt,5.85pt,.7pt"/>
    </o:shapedefaults>
    <o:shapelayout v:ext="edit">
      <o:idmap v:ext="edit" data="1"/>
    </o:shapelayout>
  </w:shapeDefaults>
  <w:decimalSymbol w:val="."/>
  <w:listSeparator w:val=","/>
  <w14:docId w14:val="69C243F9"/>
  <w15:docId w15:val="{99C5103A-0611-4722-BF88-6AFB14BB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4F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4F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3C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C2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C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C2A"/>
    <w:rPr>
      <w:b/>
      <w:bCs/>
    </w:rPr>
  </w:style>
  <w:style w:type="paragraph" w:styleId="Revision">
    <w:name w:val="Revision"/>
    <w:hidden/>
    <w:uiPriority w:val="99"/>
    <w:semiHidden/>
    <w:rsid w:val="00EE3C2A"/>
  </w:style>
  <w:style w:type="paragraph" w:styleId="Header">
    <w:name w:val="header"/>
    <w:basedOn w:val="Normal"/>
    <w:link w:val="HeaderChar"/>
    <w:uiPriority w:val="99"/>
    <w:unhideWhenUsed/>
    <w:rsid w:val="00C846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46DD"/>
  </w:style>
  <w:style w:type="paragraph" w:styleId="Footer">
    <w:name w:val="footer"/>
    <w:basedOn w:val="Normal"/>
    <w:link w:val="FooterChar"/>
    <w:uiPriority w:val="99"/>
    <w:unhideWhenUsed/>
    <w:rsid w:val="00C846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46DD"/>
  </w:style>
  <w:style w:type="table" w:styleId="TableGrid">
    <w:name w:val="Table Grid"/>
    <w:basedOn w:val="TableNormal"/>
    <w:uiPriority w:val="39"/>
    <w:rsid w:val="00B6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3ADC1-A90C-4491-BC44-1FF9381BE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da Risa</dc:creator>
  <cp:keywords/>
  <dc:description/>
  <cp:lastModifiedBy>chn off32</cp:lastModifiedBy>
  <cp:revision>4</cp:revision>
  <dcterms:created xsi:type="dcterms:W3CDTF">2020-10-24T08:14:00Z</dcterms:created>
  <dcterms:modified xsi:type="dcterms:W3CDTF">2020-12-23T14:16:00Z</dcterms:modified>
</cp:coreProperties>
</file>